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ED6F1" w14:textId="77777777" w:rsidR="005000E8" w:rsidRPr="009174E6" w:rsidRDefault="005000E8" w:rsidP="005000E8">
      <w:pPr>
        <w:widowControl/>
        <w:spacing w:after="156"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51"/>
      <w:bookmarkStart w:id="1" w:name="OLE_LINK52"/>
      <w:r w:rsidRPr="00917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formation </w:t>
      </w:r>
    </w:p>
    <w:p w14:paraId="7F68F1F9" w14:textId="77777777" w:rsidR="005000E8" w:rsidRDefault="005000E8" w:rsidP="005000E8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0F3037" w14:textId="23A9DBE4" w:rsidR="005000E8" w:rsidRPr="009174E6" w:rsidRDefault="005000E8" w:rsidP="005000E8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74E6">
        <w:rPr>
          <w:rFonts w:ascii="Times New Roman" w:hAnsi="Times New Roman" w:cs="Times New Roman"/>
          <w:b/>
          <w:sz w:val="24"/>
          <w:szCs w:val="24"/>
        </w:rPr>
        <w:t xml:space="preserve">Effects of global change factors and living roots on root litter decomposition in a </w:t>
      </w:r>
      <w:r w:rsidR="00784483">
        <w:rPr>
          <w:rFonts w:ascii="Times New Roman" w:hAnsi="Times New Roman" w:cs="Times New Roman"/>
          <w:b/>
          <w:sz w:val="24"/>
          <w:szCs w:val="24"/>
        </w:rPr>
        <w:t>Qinghai-</w:t>
      </w:r>
      <w:r w:rsidRPr="009174E6">
        <w:rPr>
          <w:rFonts w:ascii="Times New Roman" w:hAnsi="Times New Roman" w:cs="Times New Roman"/>
          <w:b/>
          <w:sz w:val="24"/>
          <w:szCs w:val="24"/>
        </w:rPr>
        <w:t>Tibet</w:t>
      </w:r>
      <w:bookmarkStart w:id="2" w:name="_GoBack"/>
      <w:bookmarkEnd w:id="2"/>
      <w:r w:rsidRPr="009174E6">
        <w:rPr>
          <w:rFonts w:ascii="Times New Roman" w:hAnsi="Times New Roman" w:cs="Times New Roman"/>
          <w:b/>
          <w:sz w:val="24"/>
          <w:szCs w:val="24"/>
        </w:rPr>
        <w:t xml:space="preserve"> alpine meadow</w:t>
      </w:r>
    </w:p>
    <w:bookmarkEnd w:id="0"/>
    <w:bookmarkEnd w:id="1"/>
    <w:p w14:paraId="2CB99323" w14:textId="77777777" w:rsidR="005000E8" w:rsidRPr="009174E6" w:rsidRDefault="005000E8" w:rsidP="005000E8">
      <w:pPr>
        <w:spacing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4E616E" w14:textId="77777777" w:rsidR="005000E8" w:rsidRPr="009174E6" w:rsidRDefault="005000E8" w:rsidP="005000E8">
      <w:pPr>
        <w:spacing w:afterLines="50" w:after="156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174E6">
        <w:rPr>
          <w:rFonts w:ascii="Times New Roman" w:hAnsi="Times New Roman" w:cs="Times New Roman"/>
          <w:sz w:val="24"/>
          <w:szCs w:val="24"/>
        </w:rPr>
        <w:t>Meng Shu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74E6">
        <w:rPr>
          <w:rFonts w:ascii="Times New Roman" w:hAnsi="Times New Roman" w:cs="Times New Roman"/>
          <w:sz w:val="24"/>
          <w:szCs w:val="24"/>
        </w:rPr>
        <w:t>, Qingzhou Zhao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74E6">
        <w:rPr>
          <w:rFonts w:ascii="Times New Roman" w:hAnsi="Times New Roman" w:cs="Times New Roman"/>
          <w:sz w:val="24"/>
          <w:szCs w:val="24"/>
        </w:rPr>
        <w:t>, Zhen Li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74E6">
        <w:rPr>
          <w:rFonts w:ascii="Times New Roman" w:hAnsi="Times New Roman" w:cs="Times New Roman"/>
          <w:sz w:val="24"/>
          <w:szCs w:val="24"/>
        </w:rPr>
        <w:t>, Lin Zhang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74E6">
        <w:rPr>
          <w:rFonts w:ascii="Times New Roman" w:hAnsi="Times New Roman" w:cs="Times New Roman"/>
          <w:sz w:val="24"/>
          <w:szCs w:val="24"/>
        </w:rPr>
        <w:t>, Shuijin Hu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174E6">
        <w:rPr>
          <w:rFonts w:ascii="Times New Roman" w:hAnsi="Times New Roman" w:cs="Times New Roman"/>
          <w:sz w:val="24"/>
          <w:szCs w:val="24"/>
        </w:rPr>
        <w:t>, Peng Wang</w:t>
      </w: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174E6">
        <w:rPr>
          <w:rFonts w:ascii="Times New Roman" w:hAnsi="Times New Roman" w:cs="Times New Roman"/>
          <w:sz w:val="24"/>
          <w:szCs w:val="24"/>
        </w:rPr>
        <w:t>*</w:t>
      </w:r>
    </w:p>
    <w:p w14:paraId="67FCB03F" w14:textId="77777777" w:rsidR="005000E8" w:rsidRPr="009174E6" w:rsidRDefault="005000E8" w:rsidP="005000E8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64024151" w14:textId="77777777" w:rsidR="005000E8" w:rsidRPr="009174E6" w:rsidRDefault="005000E8" w:rsidP="005000E8">
      <w:pPr>
        <w:rPr>
          <w:rFonts w:ascii="Times New Roman" w:hAnsi="Times New Roman" w:cs="Times New Roman"/>
          <w:b/>
          <w:sz w:val="24"/>
          <w:szCs w:val="24"/>
        </w:rPr>
      </w:pPr>
      <w:r w:rsidRPr="009174E6">
        <w:rPr>
          <w:rFonts w:ascii="Times New Roman" w:hAnsi="Times New Roman" w:cs="Times New Roman"/>
          <w:b/>
          <w:sz w:val="24"/>
          <w:szCs w:val="24"/>
        </w:rPr>
        <w:t>Complete affiliations:</w:t>
      </w:r>
    </w:p>
    <w:p w14:paraId="4590B7DD" w14:textId="77777777" w:rsidR="005000E8" w:rsidRPr="009174E6" w:rsidRDefault="005000E8" w:rsidP="005000E8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74E6">
        <w:rPr>
          <w:rFonts w:ascii="Times New Roman" w:hAnsi="Times New Roman" w:cs="Times New Roman"/>
          <w:sz w:val="24"/>
          <w:szCs w:val="24"/>
        </w:rPr>
        <w:t>Colloge of Resources and Environmental Sciences, Nanjing Agricultural University, Nanjing, Jiangsu 210095, China</w:t>
      </w:r>
    </w:p>
    <w:p w14:paraId="5BEA614A" w14:textId="77777777" w:rsidR="005000E8" w:rsidRPr="009174E6" w:rsidRDefault="005000E8" w:rsidP="005000E8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74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74E6">
        <w:rPr>
          <w:rFonts w:ascii="Times New Roman" w:hAnsi="Times New Roman" w:cs="Times New Roman"/>
          <w:sz w:val="24"/>
          <w:szCs w:val="24"/>
        </w:rPr>
        <w:t>Department of Entomology &amp;Plant Pathology, North Carolina State University, Raleigh, NC 27695, USA</w:t>
      </w:r>
    </w:p>
    <w:p w14:paraId="49A34313" w14:textId="77777777" w:rsidR="005000E8" w:rsidRPr="009174E6" w:rsidRDefault="005000E8" w:rsidP="005000E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174E6">
        <w:rPr>
          <w:rFonts w:ascii="Times New Roman" w:hAnsi="Times New Roman" w:cs="Times New Roman"/>
          <w:b/>
          <w:sz w:val="24"/>
          <w:szCs w:val="24"/>
          <w:lang w:val="it-IT"/>
        </w:rPr>
        <w:t>Corresponding author:</w:t>
      </w:r>
    </w:p>
    <w:p w14:paraId="17511F06" w14:textId="77777777" w:rsidR="005000E8" w:rsidRPr="009174E6" w:rsidRDefault="005000E8" w:rsidP="005000E8">
      <w:pPr>
        <w:spacing w:line="480" w:lineRule="auto"/>
        <w:rPr>
          <w:rFonts w:cs="Times New Roman"/>
          <w:lang w:val="it-IT"/>
        </w:rPr>
      </w:pPr>
      <w:r w:rsidRPr="009174E6">
        <w:rPr>
          <w:rFonts w:ascii="Times New Roman" w:hAnsi="Times New Roman" w:cs="Times New Roman"/>
          <w:sz w:val="24"/>
          <w:szCs w:val="24"/>
        </w:rPr>
        <w:t>Peng Wang</w:t>
      </w:r>
    </w:p>
    <w:p w14:paraId="1E1FEAF8" w14:textId="77777777" w:rsidR="005000E8" w:rsidRPr="009174E6" w:rsidRDefault="005000E8" w:rsidP="005000E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174E6">
        <w:rPr>
          <w:rFonts w:ascii="Times New Roman" w:hAnsi="Times New Roman" w:cs="Times New Roman"/>
          <w:sz w:val="24"/>
          <w:szCs w:val="24"/>
          <w:lang w:val="it-IT"/>
        </w:rPr>
        <w:t>College of Resources and Environmental Sciences</w:t>
      </w:r>
    </w:p>
    <w:p w14:paraId="4985F200" w14:textId="77777777" w:rsidR="005000E8" w:rsidRPr="009174E6" w:rsidRDefault="005000E8" w:rsidP="005000E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174E6">
        <w:rPr>
          <w:rFonts w:ascii="Times New Roman" w:hAnsi="Times New Roman" w:cs="Times New Roman"/>
          <w:sz w:val="24"/>
          <w:szCs w:val="24"/>
          <w:lang w:val="it-IT"/>
        </w:rPr>
        <w:t>Nanjing Agricultural University</w:t>
      </w:r>
    </w:p>
    <w:p w14:paraId="32A1D5E6" w14:textId="77777777" w:rsidR="005000E8" w:rsidRPr="009174E6" w:rsidRDefault="005000E8" w:rsidP="005000E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174E6">
        <w:rPr>
          <w:rFonts w:ascii="Times New Roman" w:hAnsi="Times New Roman" w:cs="Times New Roman"/>
          <w:sz w:val="24"/>
          <w:szCs w:val="24"/>
          <w:lang w:val="it-IT"/>
        </w:rPr>
        <w:t xml:space="preserve">Nanjing, Jiangsu, </w:t>
      </w:r>
      <w:bookmarkStart w:id="3" w:name="OLE_LINK59"/>
      <w:bookmarkStart w:id="4" w:name="OLE_LINK60"/>
      <w:r w:rsidRPr="009174E6">
        <w:rPr>
          <w:rFonts w:ascii="Times New Roman" w:hAnsi="Times New Roman" w:cs="Times New Roman"/>
          <w:sz w:val="24"/>
          <w:szCs w:val="24"/>
          <w:lang w:val="it-IT"/>
        </w:rPr>
        <w:t>210095</w:t>
      </w:r>
      <w:bookmarkEnd w:id="3"/>
      <w:bookmarkEnd w:id="4"/>
      <w:r w:rsidRPr="009174E6">
        <w:rPr>
          <w:rFonts w:ascii="Times New Roman" w:hAnsi="Times New Roman" w:cs="Times New Roman"/>
          <w:sz w:val="24"/>
          <w:szCs w:val="24"/>
          <w:lang w:val="it-IT"/>
        </w:rPr>
        <w:t>, China</w:t>
      </w:r>
    </w:p>
    <w:p w14:paraId="0597A19D" w14:textId="77777777" w:rsidR="005000E8" w:rsidRPr="009174E6" w:rsidRDefault="005000E8" w:rsidP="005000E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174E6">
        <w:rPr>
          <w:rFonts w:ascii="Times New Roman" w:hAnsi="Times New Roman" w:cs="Times New Roman"/>
          <w:sz w:val="24"/>
          <w:szCs w:val="24"/>
          <w:lang w:val="it-IT"/>
        </w:rPr>
        <w:t>Phone: +86(25) 84399827</w:t>
      </w:r>
    </w:p>
    <w:p w14:paraId="251FBB56" w14:textId="77777777" w:rsidR="005000E8" w:rsidRPr="009174E6" w:rsidRDefault="005000E8" w:rsidP="005000E8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74E6">
        <w:rPr>
          <w:rFonts w:ascii="Times New Roman" w:hAnsi="Times New Roman" w:cs="Times New Roman"/>
          <w:sz w:val="24"/>
          <w:szCs w:val="24"/>
          <w:lang w:val="it-IT"/>
        </w:rPr>
        <w:t xml:space="preserve">E-mail: </w:t>
      </w:r>
      <w:hyperlink r:id="rId6" w:history="1">
        <w:r w:rsidRPr="009174E6">
          <w:rPr>
            <w:rStyle w:val="Hyperlink"/>
            <w:rFonts w:ascii="Times New Roman" w:hAnsi="Times New Roman" w:cs="Times New Roman"/>
            <w:sz w:val="24"/>
            <w:szCs w:val="24"/>
          </w:rPr>
          <w:t>peng.wang@njau.edu.cn</w:t>
        </w:r>
      </w:hyperlink>
    </w:p>
    <w:p w14:paraId="4D6287AA" w14:textId="77777777" w:rsidR="005000E8" w:rsidRPr="009174E6" w:rsidRDefault="005000E8" w:rsidP="005000E8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F1D013" w14:textId="77777777" w:rsidR="004D6578" w:rsidRPr="009174E6" w:rsidRDefault="004D6578" w:rsidP="004D6578">
      <w:pPr>
        <w:widowControl/>
        <w:spacing w:after="156"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74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917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1. </w:t>
      </w:r>
      <w:r w:rsidRPr="00917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ANOVA analyses of nitrogen addition (N), </w:t>
      </w:r>
      <w:r w:rsidRPr="009174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ir </w:t>
      </w:r>
      <w:r w:rsidRPr="009174E6">
        <w:rPr>
          <w:rFonts w:ascii="Times New Roman" w:hAnsi="Times New Roman" w:cs="Times New Roman"/>
          <w:color w:val="000000" w:themeColor="text1"/>
          <w:sz w:val="24"/>
          <w:szCs w:val="24"/>
        </w:rPr>
        <w:t>warming (W) and precipitation alteration (P) on inorganic N, soil temperature and soil moisture. Significant effects (</w:t>
      </w:r>
      <w:r w:rsidRPr="009174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9174E6">
        <w:rPr>
          <w:rFonts w:ascii="Times New Roman" w:hAnsi="Times New Roman" w:cs="Times New Roman"/>
          <w:color w:val="000000" w:themeColor="text1"/>
          <w:sz w:val="24"/>
          <w:szCs w:val="24"/>
        </w:rPr>
        <w:t>&lt; 0.05) are marked in bold.</w:t>
      </w:r>
    </w:p>
    <w:tbl>
      <w:tblPr>
        <w:tblW w:w="8027" w:type="dxa"/>
        <w:tblInd w:w="108" w:type="dxa"/>
        <w:tblLook w:val="04A0" w:firstRow="1" w:lastRow="0" w:firstColumn="1" w:lastColumn="0" w:noHBand="0" w:noVBand="1"/>
      </w:tblPr>
      <w:tblGrid>
        <w:gridCol w:w="1420"/>
        <w:gridCol w:w="366"/>
        <w:gridCol w:w="854"/>
        <w:gridCol w:w="873"/>
        <w:gridCol w:w="222"/>
        <w:gridCol w:w="366"/>
        <w:gridCol w:w="824"/>
        <w:gridCol w:w="874"/>
        <w:gridCol w:w="222"/>
        <w:gridCol w:w="366"/>
        <w:gridCol w:w="820"/>
        <w:gridCol w:w="820"/>
      </w:tblGrid>
      <w:tr w:rsidR="004D6578" w:rsidRPr="009174E6" w14:paraId="73B1C648" w14:textId="77777777" w:rsidTr="001A5965">
        <w:trPr>
          <w:trHeight w:val="27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84F1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 of variance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8F5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rganic 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A0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AAC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DB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667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isture</w:t>
            </w:r>
          </w:p>
        </w:tc>
      </w:tr>
      <w:tr w:rsidR="004D6578" w:rsidRPr="009174E6" w14:paraId="3FE2E10E" w14:textId="77777777" w:rsidTr="001A5965">
        <w:trPr>
          <w:trHeight w:val="27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0BD4F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2AA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65C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CCA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AC5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495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965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060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41F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76A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655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ACC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D6578" w:rsidRPr="009174E6" w14:paraId="36B3A747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2D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3B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C8C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B0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837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10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C3A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3A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72F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E3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1F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79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 w:rsidR="004D6578" w:rsidRPr="009174E6" w14:paraId="53B5153E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CD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08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8A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5B8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8B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4B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6C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1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63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FB5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76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BE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0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:rsidR="004D6578" w:rsidRPr="009174E6" w14:paraId="732E9B12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48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B3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F1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C3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99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82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CA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2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7C2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1D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B1E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24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4D6578" w:rsidRPr="009174E6" w14:paraId="03A57AD3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F5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BE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D46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7B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13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44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1D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F67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A3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5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F4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97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4D6578" w:rsidRPr="009174E6" w14:paraId="5CA896CE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3C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3D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B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C0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E3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9F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DC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1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54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12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240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FF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4D6578" w:rsidRPr="009174E6" w14:paraId="2B9CD8E8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DA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×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07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B8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7D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CA4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D7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D9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E5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47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7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F8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F2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:rsidR="004D6578" w:rsidRPr="009174E6" w14:paraId="70E60AD3" w14:textId="77777777" w:rsidTr="001A5965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01A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×P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B83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E2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5AD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2B46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DA4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771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26F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C71D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7C0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DFE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6B3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</w:tbl>
    <w:p w14:paraId="443A2595" w14:textId="77777777" w:rsidR="004D6578" w:rsidRPr="009174E6" w:rsidRDefault="004D6578" w:rsidP="004D6578">
      <w:pPr>
        <w:widowControl/>
        <w:spacing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74E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5C09262" w14:textId="77777777" w:rsidR="004D6578" w:rsidRPr="009174E6" w:rsidRDefault="004D6578" w:rsidP="004D6578">
      <w:pPr>
        <w:spacing w:after="156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D6578" w:rsidRPr="009174E6" w:rsidSect="001A5965">
          <w:footerReference w:type="default" r:id="rId7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7BC777E" w14:textId="77777777" w:rsidR="004D6578" w:rsidRPr="009174E6" w:rsidRDefault="004D6578" w:rsidP="004D6578">
      <w:pPr>
        <w:widowControl/>
        <w:spacing w:after="156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9174E6">
        <w:rPr>
          <w:rFonts w:ascii="Times New Roman" w:hAnsi="Times New Roman" w:cs="Times New Roman" w:hint="eastAsia"/>
          <w:b/>
          <w:sz w:val="24"/>
          <w:szCs w:val="24"/>
        </w:rPr>
        <w:lastRenderedPageBreak/>
        <w:t>Ta</w:t>
      </w:r>
      <w:r w:rsidRPr="009174E6">
        <w:rPr>
          <w:rFonts w:ascii="Times New Roman" w:hAnsi="Times New Roman" w:cs="Times New Roman"/>
          <w:b/>
          <w:sz w:val="24"/>
          <w:szCs w:val="24"/>
        </w:rPr>
        <w:t xml:space="preserve">ble S2. </w:t>
      </w:r>
      <w:r w:rsidRPr="009174E6">
        <w:rPr>
          <w:rFonts w:ascii="Times New Roman" w:hAnsi="Times New Roman" w:cs="Times New Roman"/>
          <w:sz w:val="24"/>
          <w:szCs w:val="24"/>
        </w:rPr>
        <w:t xml:space="preserve">Soil characteristics of different treatments used in the study. Values given are arithmetic mean ± standard </w:t>
      </w:r>
      <w:r w:rsidRPr="009174E6">
        <w:rPr>
          <w:rFonts w:ascii="Times New Roman" w:hAnsi="Times New Roman" w:cs="Times New Roman" w:hint="eastAsia"/>
          <w:sz w:val="24"/>
          <w:szCs w:val="24"/>
        </w:rPr>
        <w:t>error</w:t>
      </w:r>
      <w:r w:rsidRPr="009174E6">
        <w:rPr>
          <w:rFonts w:ascii="Times New Roman" w:hAnsi="Times New Roman" w:cs="Times New Roman"/>
          <w:sz w:val="24"/>
          <w:szCs w:val="24"/>
        </w:rPr>
        <w:t xml:space="preserve"> (</w:t>
      </w:r>
      <w:r w:rsidRPr="009174E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9174E6">
        <w:rPr>
          <w:rFonts w:ascii="Times New Roman" w:hAnsi="Times New Roman" w:cs="Times New Roman"/>
          <w:sz w:val="24"/>
          <w:szCs w:val="24"/>
        </w:rPr>
        <w:t xml:space="preserve">= 2 for soil temperature and moisture; </w:t>
      </w:r>
      <w:r w:rsidRPr="009174E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9174E6">
        <w:rPr>
          <w:rFonts w:ascii="Times New Roman" w:hAnsi="Times New Roman" w:cs="Times New Roman"/>
          <w:sz w:val="24"/>
          <w:szCs w:val="24"/>
        </w:rPr>
        <w:t>= 4 for inorganic nitrogen)</w:t>
      </w:r>
      <w:r w:rsidRPr="009174E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174E6">
        <w:rPr>
          <w:rFonts w:ascii="Times New Roman" w:hAnsi="Times New Roman" w:cs="Times New Roman"/>
          <w:sz w:val="24"/>
          <w:szCs w:val="24"/>
        </w:rPr>
        <w:t>C</w:t>
      </w:r>
      <w:r w:rsidRPr="009174E6">
        <w:rPr>
          <w:rFonts w:ascii="Times New Roman" w:hAnsi="Times New Roman" w:cs="Times New Roman" w:hint="eastAsia"/>
          <w:sz w:val="24"/>
          <w:szCs w:val="24"/>
        </w:rPr>
        <w:t>T, contr</w:t>
      </w:r>
      <w:r w:rsidRPr="009174E6">
        <w:rPr>
          <w:rFonts w:ascii="Times New Roman" w:hAnsi="Times New Roman" w:cs="Times New Roman"/>
          <w:sz w:val="24"/>
          <w:szCs w:val="24"/>
        </w:rPr>
        <w:t>ol</w:t>
      </w:r>
      <w:r w:rsidRPr="009174E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174E6">
        <w:rPr>
          <w:rFonts w:ascii="Times New Roman" w:hAnsi="Times New Roman" w:cs="Times New Roman"/>
          <w:sz w:val="24"/>
          <w:szCs w:val="24"/>
        </w:rPr>
        <w:t xml:space="preserve">W, </w:t>
      </w:r>
      <w:r w:rsidRPr="009174E6">
        <w:rPr>
          <w:rFonts w:ascii="Times New Roman" w:hAnsi="Times New Roman" w:cs="Times New Roman" w:hint="eastAsia"/>
          <w:sz w:val="24"/>
          <w:szCs w:val="24"/>
        </w:rPr>
        <w:t xml:space="preserve">air </w:t>
      </w:r>
      <w:r w:rsidRPr="009174E6">
        <w:rPr>
          <w:rFonts w:ascii="Times New Roman" w:hAnsi="Times New Roman" w:cs="Times New Roman"/>
          <w:sz w:val="24"/>
          <w:szCs w:val="24"/>
        </w:rPr>
        <w:t>warming; N, nitrogen addition; PI, precipitation increase; PR, precipitation reduction.</w:t>
      </w:r>
    </w:p>
    <w:tbl>
      <w:tblPr>
        <w:tblW w:w="14266" w:type="dxa"/>
        <w:tblInd w:w="108" w:type="dxa"/>
        <w:tblLook w:val="04A0" w:firstRow="1" w:lastRow="0" w:firstColumn="1" w:lastColumn="0" w:noHBand="0" w:noVBand="1"/>
      </w:tblPr>
      <w:tblGrid>
        <w:gridCol w:w="1342"/>
        <w:gridCol w:w="1072"/>
        <w:gridCol w:w="1072"/>
        <w:gridCol w:w="1072"/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125"/>
      </w:tblGrid>
      <w:tr w:rsidR="004D6578" w:rsidRPr="009174E6" w14:paraId="1230D322" w14:textId="77777777" w:rsidTr="001A5965">
        <w:trPr>
          <w:trHeight w:val="737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F7F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5746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E892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1586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8D46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8AE9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D808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×P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DB4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×P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DC06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×P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C180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×P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3674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×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D6C8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×W×P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A36B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×W×PR</w:t>
            </w:r>
          </w:p>
        </w:tc>
      </w:tr>
      <w:tr w:rsidR="004D6578" w:rsidRPr="009174E6" w14:paraId="67B6F240" w14:textId="77777777" w:rsidTr="001A5965">
        <w:trPr>
          <w:trHeight w:val="737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086F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temperature (°C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73DE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2±0.4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7DF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5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4402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0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E11E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8±0.0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291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7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D3FD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1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FC0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8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C138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1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5CF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2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30C3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1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966C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9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A0D8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6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4</w:t>
            </w:r>
          </w:p>
        </w:tc>
      </w:tr>
      <w:tr w:rsidR="004D6578" w:rsidRPr="009174E6" w14:paraId="249A25BE" w14:textId="77777777" w:rsidTr="001A5965">
        <w:trPr>
          <w:trHeight w:val="737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8702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moisture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30EB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0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7484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7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CE3E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9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FBE3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8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0ADF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2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E340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8±0.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F72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9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521F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0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51B3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0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2954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6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4AAE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6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CC33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5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4D6578" w:rsidRPr="009174E6" w14:paraId="5E278D3F" w14:textId="77777777" w:rsidTr="001A5965">
        <w:trPr>
          <w:trHeight w:val="737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6C12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rganic nitrogen (mg/kg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D4B9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A9A5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F6F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9D7D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A2BF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5B34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6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B204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9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319B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4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D6E7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E34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6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249D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4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8C34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7±</w:t>
            </w:r>
            <w:r w:rsidRPr="009174E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62</w:t>
            </w:r>
          </w:p>
        </w:tc>
      </w:tr>
    </w:tbl>
    <w:p w14:paraId="2E6294A9" w14:textId="77777777" w:rsidR="004D6578" w:rsidRPr="009174E6" w:rsidRDefault="004D6578" w:rsidP="004D6578">
      <w:pPr>
        <w:widowControl/>
        <w:spacing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EDEB04" w14:textId="77777777" w:rsidR="004D6578" w:rsidRPr="009174E6" w:rsidRDefault="004D6578" w:rsidP="004D6578">
      <w:pPr>
        <w:widowControl/>
        <w:spacing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74E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5DC734" w14:textId="77777777" w:rsidR="004D6578" w:rsidRPr="009174E6" w:rsidRDefault="004D6578" w:rsidP="005000E8">
      <w:pPr>
        <w:widowControl/>
        <w:spacing w:after="156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9174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9174E6">
        <w:rPr>
          <w:rFonts w:ascii="Times New Roman" w:hAnsi="Times New Roman" w:cs="Times New Roman"/>
          <w:sz w:val="24"/>
          <w:szCs w:val="24"/>
        </w:rPr>
        <w:t xml:space="preserve">Summary of ANOVA analyses of nitrogen addition (N), </w:t>
      </w:r>
      <w:r w:rsidRPr="009174E6">
        <w:rPr>
          <w:rFonts w:ascii="Times New Roman" w:hAnsi="Times New Roman" w:cs="Times New Roman" w:hint="eastAsia"/>
          <w:sz w:val="24"/>
          <w:szCs w:val="24"/>
        </w:rPr>
        <w:t xml:space="preserve">air </w:t>
      </w:r>
      <w:r w:rsidRPr="009174E6">
        <w:rPr>
          <w:rFonts w:ascii="Times New Roman" w:hAnsi="Times New Roman" w:cs="Times New Roman"/>
          <w:sz w:val="24"/>
          <w:szCs w:val="24"/>
        </w:rPr>
        <w:t>warming (W), precipitation alteration (P) and root presence/absence on the decomposition of root litter. Significant effects (</w:t>
      </w:r>
      <w:r w:rsidRPr="009174E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174E6">
        <w:rPr>
          <w:rFonts w:ascii="Times New Roman" w:hAnsi="Times New Roman" w:cs="Times New Roman"/>
          <w:sz w:val="24"/>
          <w:szCs w:val="24"/>
        </w:rPr>
        <w:t>&lt; 0.05) are marked in bold.</w:t>
      </w:r>
    </w:p>
    <w:tbl>
      <w:tblPr>
        <w:tblW w:w="14626" w:type="dxa"/>
        <w:tblLook w:val="04A0" w:firstRow="1" w:lastRow="0" w:firstColumn="1" w:lastColumn="0" w:noHBand="0" w:noVBand="1"/>
      </w:tblPr>
      <w:tblGrid>
        <w:gridCol w:w="1271"/>
        <w:gridCol w:w="366"/>
        <w:gridCol w:w="837"/>
        <w:gridCol w:w="837"/>
        <w:gridCol w:w="222"/>
        <w:gridCol w:w="366"/>
        <w:gridCol w:w="820"/>
        <w:gridCol w:w="820"/>
        <w:gridCol w:w="222"/>
        <w:gridCol w:w="366"/>
        <w:gridCol w:w="837"/>
        <w:gridCol w:w="856"/>
        <w:gridCol w:w="222"/>
        <w:gridCol w:w="366"/>
        <w:gridCol w:w="870"/>
        <w:gridCol w:w="870"/>
        <w:gridCol w:w="222"/>
        <w:gridCol w:w="366"/>
        <w:gridCol w:w="859"/>
        <w:gridCol w:w="809"/>
        <w:gridCol w:w="222"/>
        <w:gridCol w:w="366"/>
        <w:gridCol w:w="817"/>
        <w:gridCol w:w="817"/>
      </w:tblGrid>
      <w:tr w:rsidR="004D6578" w:rsidRPr="009174E6" w14:paraId="55D72C94" w14:textId="77777777" w:rsidTr="001A5965">
        <w:trPr>
          <w:trHeight w:val="270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FEC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 of varianc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D0F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s remai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1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A85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 remai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A4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6AB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 remai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A0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36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remai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ED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7E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: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DC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C7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:P</w:t>
            </w:r>
          </w:p>
        </w:tc>
      </w:tr>
      <w:tr w:rsidR="004D6578" w:rsidRPr="009174E6" w14:paraId="0A5C2B3B" w14:textId="77777777" w:rsidTr="001A5965">
        <w:trPr>
          <w:trHeight w:val="270"/>
        </w:trPr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61810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DFA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BCB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ECF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48F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78F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3C8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B62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DFC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0D0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3AF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889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3DA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153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B79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6A4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102A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D8D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E28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81B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70A5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4D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B19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0D3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D6578" w:rsidRPr="009174E6" w14:paraId="2ACF57AB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7C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96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FF9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.9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0AA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82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76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C9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4.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B4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88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E76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88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.8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A0B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3D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F4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57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1A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79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91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51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.0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2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60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D0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8A8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9CD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4D6578" w:rsidRPr="009174E6" w14:paraId="5C2CDF3B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F1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D2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5C8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649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6C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20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83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F9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7F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137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1B0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69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A8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D0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D8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74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26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72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5B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6D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A2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6F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D2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6A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4D6578" w:rsidRPr="009174E6" w14:paraId="3563C854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BB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6AA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3D9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806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85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0F8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36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E3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AE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F7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0E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E8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88F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293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49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BD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AC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76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A9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9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53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FC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8D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7D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</w:tr>
      <w:tr w:rsidR="004D6578" w:rsidRPr="009174E6" w14:paraId="315A07E9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DB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F1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1ED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509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579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388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33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56C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  <w:r w:rsidRPr="009174E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65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59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A4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.6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E7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</w:t>
            </w:r>
            <w:r w:rsidRPr="009174E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0</w:t>
            </w: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C4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15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5A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2B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09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38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CF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.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384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</w:t>
            </w:r>
            <w:r w:rsidRPr="009174E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0</w:t>
            </w: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9E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25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8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F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4D6578" w:rsidRPr="009174E6" w14:paraId="2E596B9F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4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4C7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871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.1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3B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5E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18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31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0C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3F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D1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87F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50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9A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FD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4D8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C0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7C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C8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D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62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EB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96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F9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EC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</w:tr>
      <w:tr w:rsidR="004D6578" w:rsidRPr="009174E6" w14:paraId="3D075F06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769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7A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07F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.5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2EF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B7F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11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5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4A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8B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982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C1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A3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29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18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05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655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4D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9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99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E3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2C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78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17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00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4D6578" w:rsidRPr="009174E6" w14:paraId="219A19E5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F4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×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2EF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2E4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.3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C89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85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9B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C0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1B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0A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01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DEA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7C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1B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B9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727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27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90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A5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24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D8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DF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E5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94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D7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4D6578" w:rsidRPr="009174E6" w14:paraId="0D73391D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1F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7D7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BB4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E28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2D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DA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4F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9F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25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28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EB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D7C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25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3F1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75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BB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AB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AC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3F6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56D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683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8B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5BC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C1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:rsidR="004D6578" w:rsidRPr="009174E6" w14:paraId="7645C249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51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F1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29E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4F0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E0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3B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7AE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70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12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A8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BB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2E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C4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32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45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FD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FEF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74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00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A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08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0BB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3AA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50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</w:tr>
      <w:tr w:rsidR="004D6578" w:rsidRPr="009174E6" w14:paraId="7BCBB49A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5E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42E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C56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.5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9A9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BA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20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76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0C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0F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52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86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FB0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F2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5E9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9A9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2B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3D1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9C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D4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B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D5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51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B8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E5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4D6578" w:rsidRPr="009174E6" w14:paraId="6BE6E43D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A9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×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30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D23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636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A5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FE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5F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661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34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C64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85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1B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27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E0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24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715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D4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A1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BE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172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E9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A9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B06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97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4D6578" w:rsidRPr="009174E6" w14:paraId="03BE3B40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4D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F8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C60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03E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34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68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21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80A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E6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7B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8B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1E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DF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AE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8EA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E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82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7D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45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4C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40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906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7C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8C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</w:tr>
      <w:tr w:rsidR="004D6578" w:rsidRPr="009174E6" w14:paraId="7B3300F9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A8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P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607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BA1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931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DA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03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C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06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93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3EB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20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205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CF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F3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B22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33B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9C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0C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5F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93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0D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1B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8A5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24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 w:rsidR="004D6578" w:rsidRPr="009174E6" w14:paraId="7CE4D622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D7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×P×Root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D2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3AE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7F4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15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BE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4D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B84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A0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65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55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EE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3A5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A8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F1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CC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785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61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C1F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8010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82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84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F4E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1D9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 w:rsidR="004D6578" w:rsidRPr="009174E6" w14:paraId="26C6094A" w14:textId="77777777" w:rsidTr="001A5965">
        <w:trPr>
          <w:trHeight w:val="27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E3F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×W×P×Root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604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6A29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9245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3BF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A5A8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14F1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4594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2B7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2377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69E3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2B9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1382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243D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12F9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B9F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0F73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A83C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F07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04CA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8C54" w14:textId="77777777" w:rsidR="004D6578" w:rsidRPr="009174E6" w:rsidRDefault="004D6578" w:rsidP="001A5965">
            <w:pPr>
              <w:widowControl/>
              <w:spacing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4F46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2BAF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D10E" w14:textId="77777777" w:rsidR="004D6578" w:rsidRPr="009174E6" w:rsidRDefault="004D6578" w:rsidP="001A5965">
            <w:pPr>
              <w:widowControl/>
              <w:spacing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4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</w:tbl>
    <w:p w14:paraId="66261D0B" w14:textId="77777777" w:rsidR="004D6578" w:rsidRPr="009174E6" w:rsidRDefault="004D6578" w:rsidP="004D6578">
      <w:pPr>
        <w:spacing w:after="156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D6578" w:rsidRPr="009174E6" w:rsidSect="001A5965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F352E13" w14:textId="3E176508" w:rsidR="004D6578" w:rsidRPr="009174E6" w:rsidRDefault="001A5965" w:rsidP="004D6578">
      <w:pPr>
        <w:spacing w:after="156"/>
        <w:rPr>
          <w:noProof/>
        </w:rPr>
      </w:pPr>
      <w:r>
        <w:rPr>
          <w:noProof/>
        </w:rPr>
        <w:lastRenderedPageBreak/>
        <w:drawing>
          <wp:inline distT="0" distB="0" distL="0" distR="0" wp14:anchorId="6DC06093" wp14:editId="7C96BE81">
            <wp:extent cx="5067935" cy="2918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291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C0E8F" w14:textId="77777777" w:rsidR="004D6578" w:rsidRPr="009174E6" w:rsidRDefault="004D6578" w:rsidP="004D6578">
      <w:pPr>
        <w:spacing w:after="156" w:line="480" w:lineRule="auto"/>
        <w:jc w:val="left"/>
        <w:outlineLvl w:val="0"/>
        <w:rPr>
          <w:rFonts w:ascii="Times New Roman" w:hAnsi="Times New Roman" w:cs="Times New Roman"/>
          <w:noProof/>
          <w:sz w:val="24"/>
          <w:szCs w:val="24"/>
        </w:rPr>
      </w:pPr>
      <w:r w:rsidRPr="009174E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9174E6">
        <w:rPr>
          <w:rFonts w:ascii="Times New Roman" w:hAnsi="Times New Roman" w:cs="Times New Roman"/>
          <w:b/>
          <w:sz w:val="24"/>
          <w:szCs w:val="24"/>
        </w:rPr>
        <w:t xml:space="preserve">ure S1 </w:t>
      </w:r>
      <w:r w:rsidRPr="009174E6">
        <w:rPr>
          <w:rFonts w:ascii="Times New Roman" w:hAnsi="Times New Roman" w:cs="Times New Roman"/>
          <w:sz w:val="24"/>
          <w:szCs w:val="24"/>
        </w:rPr>
        <w:t>Mass remaining of the litter of mixed roots from dominant species on the Qinghai-Tibet Plateau in different treatments. CT, control; W, warming; N, nitrogen addition; P, precipitation condition; PI, precipitation increase; PR, precipitation reduction</w:t>
      </w:r>
      <w:r w:rsidRPr="009174E6">
        <w:rPr>
          <w:rFonts w:ascii="Times New Roman" w:hAnsi="Times New Roman" w:cs="Times New Roman"/>
          <w:noProof/>
          <w:sz w:val="24"/>
          <w:szCs w:val="24"/>
        </w:rPr>
        <w:t>. All datawere expressed as % of original litter mass.Bars show mean ± SE (</w:t>
      </w:r>
      <w:r w:rsidRPr="009174E6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9174E6">
        <w:rPr>
          <w:rFonts w:ascii="Times New Roman" w:hAnsi="Times New Roman" w:cs="Times New Roman"/>
          <w:noProof/>
          <w:sz w:val="24"/>
          <w:szCs w:val="24"/>
        </w:rPr>
        <w:t xml:space="preserve"> = 4).</w:t>
      </w:r>
    </w:p>
    <w:p w14:paraId="58A74C8E" w14:textId="77777777" w:rsidR="004D6578" w:rsidRPr="009174E6" w:rsidRDefault="004D6578" w:rsidP="004D6578">
      <w:pPr>
        <w:spacing w:after="156"/>
        <w:rPr>
          <w:noProof/>
        </w:rPr>
      </w:pPr>
    </w:p>
    <w:p w14:paraId="2530BDCD" w14:textId="77777777" w:rsidR="004D6578" w:rsidRPr="009174E6" w:rsidRDefault="004D6578" w:rsidP="004D6578">
      <w:pPr>
        <w:spacing w:after="156"/>
        <w:rPr>
          <w:noProof/>
        </w:rPr>
      </w:pPr>
    </w:p>
    <w:p w14:paraId="59EE2F9F" w14:textId="77777777" w:rsidR="004D6578" w:rsidRPr="009174E6" w:rsidRDefault="004D6578" w:rsidP="004D6578">
      <w:pPr>
        <w:spacing w:after="156"/>
        <w:rPr>
          <w:noProof/>
        </w:rPr>
      </w:pPr>
    </w:p>
    <w:p w14:paraId="21A5D1E9" w14:textId="77777777" w:rsidR="004D6578" w:rsidRPr="009174E6" w:rsidRDefault="004D6578" w:rsidP="004D6578">
      <w:pPr>
        <w:spacing w:after="156"/>
        <w:rPr>
          <w:noProof/>
        </w:rPr>
      </w:pPr>
    </w:p>
    <w:p w14:paraId="7172A7BD" w14:textId="77777777" w:rsidR="004D6578" w:rsidRPr="009174E6" w:rsidRDefault="004D6578" w:rsidP="004D6578">
      <w:pPr>
        <w:spacing w:after="156"/>
        <w:rPr>
          <w:noProof/>
        </w:rPr>
      </w:pPr>
    </w:p>
    <w:p w14:paraId="569A0488" w14:textId="77777777" w:rsidR="004D6578" w:rsidRPr="009174E6" w:rsidRDefault="004D6578" w:rsidP="004D6578">
      <w:pPr>
        <w:spacing w:after="156"/>
        <w:rPr>
          <w:noProof/>
        </w:rPr>
      </w:pPr>
    </w:p>
    <w:p w14:paraId="6DACAD72" w14:textId="77777777" w:rsidR="004D6578" w:rsidRPr="009174E6" w:rsidRDefault="004D6578" w:rsidP="004D6578">
      <w:pPr>
        <w:spacing w:after="156"/>
        <w:rPr>
          <w:noProof/>
        </w:rPr>
      </w:pPr>
    </w:p>
    <w:p w14:paraId="1486D8AA" w14:textId="77777777" w:rsidR="004D6578" w:rsidRPr="009174E6" w:rsidRDefault="004D6578" w:rsidP="004D6578">
      <w:pPr>
        <w:spacing w:after="156"/>
        <w:rPr>
          <w:noProof/>
        </w:rPr>
      </w:pPr>
    </w:p>
    <w:p w14:paraId="1432BB1E" w14:textId="77777777" w:rsidR="004D6578" w:rsidRPr="009174E6" w:rsidRDefault="004D6578" w:rsidP="004D6578">
      <w:pPr>
        <w:spacing w:after="156"/>
        <w:rPr>
          <w:noProof/>
        </w:rPr>
      </w:pPr>
    </w:p>
    <w:p w14:paraId="79411AB4" w14:textId="77777777" w:rsidR="004D6578" w:rsidRPr="009174E6" w:rsidRDefault="004D6578" w:rsidP="004D6578">
      <w:pPr>
        <w:spacing w:after="156"/>
        <w:rPr>
          <w:noProof/>
        </w:rPr>
      </w:pPr>
    </w:p>
    <w:p w14:paraId="51AA5D0E" w14:textId="77777777" w:rsidR="004D6578" w:rsidRPr="009174E6" w:rsidRDefault="004D6578" w:rsidP="004D6578">
      <w:pPr>
        <w:spacing w:after="156"/>
        <w:rPr>
          <w:noProof/>
        </w:rPr>
      </w:pPr>
    </w:p>
    <w:p w14:paraId="0FC0D10F" w14:textId="77777777" w:rsidR="004D6578" w:rsidRPr="009174E6" w:rsidRDefault="004D6578" w:rsidP="004D6578">
      <w:pPr>
        <w:spacing w:after="156"/>
        <w:rPr>
          <w:noProof/>
        </w:rPr>
      </w:pPr>
    </w:p>
    <w:p w14:paraId="40231A08" w14:textId="77777777" w:rsidR="004D6578" w:rsidRPr="009174E6" w:rsidRDefault="004D6578" w:rsidP="004D6578">
      <w:pPr>
        <w:spacing w:after="156"/>
      </w:pPr>
      <w:r w:rsidRPr="009174E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79AF078" wp14:editId="0E0827E7">
            <wp:simplePos x="0" y="0"/>
            <wp:positionH relativeFrom="column">
              <wp:posOffset>-104140</wp:posOffset>
            </wp:positionH>
            <wp:positionV relativeFrom="paragraph">
              <wp:posOffset>3013710</wp:posOffset>
            </wp:positionV>
            <wp:extent cx="4320000" cy="2673066"/>
            <wp:effectExtent l="0" t="0" r="4445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730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174E6"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69EF8994" wp14:editId="257DE99B">
            <wp:simplePos x="0" y="0"/>
            <wp:positionH relativeFrom="column">
              <wp:posOffset>0</wp:posOffset>
            </wp:positionH>
            <wp:positionV relativeFrom="paragraph">
              <wp:posOffset>53340</wp:posOffset>
            </wp:positionV>
            <wp:extent cx="4320000" cy="2724503"/>
            <wp:effectExtent l="0" t="0" r="4445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7245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AA8E8F" w14:textId="77777777" w:rsidR="004D6578" w:rsidRPr="009174E6" w:rsidRDefault="004D6578" w:rsidP="004D6578">
      <w:pPr>
        <w:spacing w:after="156"/>
      </w:pPr>
      <w:r w:rsidRPr="009174E6">
        <w:rPr>
          <w:noProof/>
        </w:rPr>
        <w:drawing>
          <wp:anchor distT="0" distB="0" distL="114300" distR="114300" simplePos="0" relativeHeight="251661312" behindDoc="0" locked="0" layoutInCell="1" allowOverlap="1" wp14:anchorId="6A7795EE" wp14:editId="5BCA9D47">
            <wp:simplePos x="0" y="0"/>
            <wp:positionH relativeFrom="column">
              <wp:posOffset>-80010</wp:posOffset>
            </wp:positionH>
            <wp:positionV relativeFrom="paragraph">
              <wp:posOffset>2919730</wp:posOffset>
            </wp:positionV>
            <wp:extent cx="4319905" cy="2643505"/>
            <wp:effectExtent l="0" t="0" r="4445" b="444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CF5AC5" w14:textId="77777777" w:rsidR="004D6578" w:rsidRPr="00CF0B4D" w:rsidRDefault="004D6578" w:rsidP="004D6578">
      <w:pPr>
        <w:spacing w:after="156" w:line="480" w:lineRule="auto"/>
        <w:outlineLvl w:val="0"/>
      </w:pPr>
      <w:r w:rsidRPr="009174E6">
        <w:rPr>
          <w:rFonts w:ascii="Times New Roman" w:hAnsi="Times New Roman" w:cs="Times New Roman" w:hint="eastAsia"/>
          <w:b/>
          <w:sz w:val="24"/>
          <w:szCs w:val="24"/>
        </w:rPr>
        <w:lastRenderedPageBreak/>
        <w:t>Fi</w:t>
      </w:r>
      <w:r w:rsidRPr="009174E6">
        <w:rPr>
          <w:rFonts w:ascii="Times New Roman" w:hAnsi="Times New Roman" w:cs="Times New Roman"/>
          <w:b/>
          <w:sz w:val="24"/>
          <w:szCs w:val="24"/>
        </w:rPr>
        <w:t xml:space="preserve">gure S2 </w:t>
      </w:r>
      <w:r w:rsidRPr="009174E6">
        <w:rPr>
          <w:rFonts w:ascii="Times New Roman" w:hAnsi="Times New Roman" w:cs="Times New Roman"/>
          <w:sz w:val="24"/>
          <w:szCs w:val="24"/>
        </w:rPr>
        <w:t>C (a), N (b) and P (c) remaining of the litter of mixed roots from domina</w:t>
      </w:r>
      <w:r w:rsidRPr="009174E6">
        <w:rPr>
          <w:rFonts w:ascii="Times New Roman" w:hAnsi="Times New Roman" w:cs="Times New Roman" w:hint="eastAsia"/>
          <w:sz w:val="24"/>
          <w:szCs w:val="24"/>
        </w:rPr>
        <w:t>nt</w:t>
      </w:r>
      <w:r w:rsidRPr="009174E6">
        <w:rPr>
          <w:rFonts w:ascii="Times New Roman" w:hAnsi="Times New Roman" w:cs="Times New Roman"/>
          <w:sz w:val="24"/>
          <w:szCs w:val="24"/>
        </w:rPr>
        <w:t xml:space="preserve"> species on the Qinghai-Tibet Plateau in different treatments. CT, control; W, warming; N, nitrogen addition; P, precipitation condition; PI, precipitation increase; PR, precipitation reduction</w:t>
      </w:r>
      <w:r w:rsidRPr="009174E6">
        <w:rPr>
          <w:rFonts w:ascii="Times New Roman" w:hAnsi="Times New Roman" w:cs="Times New Roman"/>
          <w:noProof/>
          <w:sz w:val="24"/>
          <w:szCs w:val="24"/>
        </w:rPr>
        <w:t>. All datawere expressed as % of original litter C, Nand P content.Bars show mean ± SE (</w:t>
      </w:r>
      <w:r w:rsidRPr="009174E6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9174E6">
        <w:rPr>
          <w:rFonts w:ascii="Times New Roman" w:hAnsi="Times New Roman" w:cs="Times New Roman"/>
          <w:noProof/>
          <w:sz w:val="24"/>
          <w:szCs w:val="24"/>
        </w:rPr>
        <w:t xml:space="preserve"> = 4).</w:t>
      </w:r>
    </w:p>
    <w:p w14:paraId="40DA081D" w14:textId="77777777" w:rsidR="004D6578" w:rsidRDefault="004D6578" w:rsidP="004D6578">
      <w:pPr>
        <w:spacing w:after="156"/>
      </w:pPr>
    </w:p>
    <w:p w14:paraId="0776247E" w14:textId="77777777" w:rsidR="004D6578" w:rsidRDefault="004D6578" w:rsidP="004D6578">
      <w:pPr>
        <w:spacing w:after="156"/>
      </w:pPr>
    </w:p>
    <w:p w14:paraId="5A62B516" w14:textId="77777777" w:rsidR="004D6578" w:rsidRPr="008B6363" w:rsidRDefault="004D6578" w:rsidP="004D6578">
      <w:pPr>
        <w:spacing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C9F97E" w14:textId="77777777" w:rsidR="004D6578" w:rsidRDefault="004D6578" w:rsidP="004D6578">
      <w:pPr>
        <w:spacing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750AD9" w14:textId="77777777" w:rsidR="001A5965" w:rsidRPr="004D6578" w:rsidRDefault="001A5965">
      <w:pPr>
        <w:spacing w:after="156"/>
      </w:pPr>
    </w:p>
    <w:sectPr w:rsidR="001A5965" w:rsidRPr="004D6578" w:rsidSect="001A59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DADD2" w14:textId="77777777" w:rsidR="00C736B1" w:rsidRDefault="00C736B1">
      <w:r>
        <w:separator/>
      </w:r>
    </w:p>
  </w:endnote>
  <w:endnote w:type="continuationSeparator" w:id="0">
    <w:p w14:paraId="5B2618FA" w14:textId="77777777" w:rsidR="00C736B1" w:rsidRDefault="00C73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1490025"/>
      <w:docPartObj>
        <w:docPartGallery w:val="Page Numbers (Bottom of Page)"/>
        <w:docPartUnique/>
      </w:docPartObj>
    </w:sdtPr>
    <w:sdtContent>
      <w:p w14:paraId="501434BD" w14:textId="77777777" w:rsidR="00784483" w:rsidRDefault="00784483">
        <w:pPr>
          <w:pStyle w:val="Footer"/>
          <w:spacing w:after="1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16E93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32381419" w14:textId="77777777" w:rsidR="00784483" w:rsidRDefault="00784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8FAD9" w14:textId="77777777" w:rsidR="00C736B1" w:rsidRDefault="00C736B1">
      <w:r>
        <w:separator/>
      </w:r>
    </w:p>
  </w:footnote>
  <w:footnote w:type="continuationSeparator" w:id="0">
    <w:p w14:paraId="642F2010" w14:textId="77777777" w:rsidR="00C736B1" w:rsidRDefault="00C73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78"/>
    <w:rsid w:val="000262A1"/>
    <w:rsid w:val="001625E1"/>
    <w:rsid w:val="001A5965"/>
    <w:rsid w:val="00427889"/>
    <w:rsid w:val="004D6578"/>
    <w:rsid w:val="005000E8"/>
    <w:rsid w:val="005110A6"/>
    <w:rsid w:val="00544BAB"/>
    <w:rsid w:val="005B048A"/>
    <w:rsid w:val="00725208"/>
    <w:rsid w:val="00784483"/>
    <w:rsid w:val="00A0392A"/>
    <w:rsid w:val="00A834BE"/>
    <w:rsid w:val="00BB22ED"/>
    <w:rsid w:val="00BB6A1B"/>
    <w:rsid w:val="00BC09E9"/>
    <w:rsid w:val="00C736B1"/>
    <w:rsid w:val="00EE60FD"/>
    <w:rsid w:val="00F27A08"/>
    <w:rsid w:val="00F8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5A8E9"/>
  <w15:chartTrackingRefBased/>
  <w15:docId w15:val="{C7D7BEF1-FC95-40E2-B6D0-A41EBA85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50" w:after="5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6578"/>
    <w:pPr>
      <w:widowControl w:val="0"/>
      <w:spacing w:afterLines="0"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6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57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6578"/>
  </w:style>
  <w:style w:type="character" w:styleId="Hyperlink">
    <w:name w:val="Hyperlink"/>
    <w:basedOn w:val="DefaultParagraphFont"/>
    <w:uiPriority w:val="99"/>
    <w:unhideWhenUsed/>
    <w:rsid w:val="005000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9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ng.wang@nja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</dc:creator>
  <cp:keywords/>
  <dc:description/>
  <cp:lastModifiedBy>PW</cp:lastModifiedBy>
  <cp:revision>6</cp:revision>
  <dcterms:created xsi:type="dcterms:W3CDTF">2019-07-27T07:50:00Z</dcterms:created>
  <dcterms:modified xsi:type="dcterms:W3CDTF">2019-10-11T10:50:00Z</dcterms:modified>
</cp:coreProperties>
</file>